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1467AB" w14:textId="5BDEDCA2" w:rsidR="00540725" w:rsidRPr="00540725" w:rsidRDefault="004B0B1C" w:rsidP="00540725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b/>
          <w:color w:val="231F2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231F20"/>
          <w:sz w:val="24"/>
          <w:szCs w:val="24"/>
          <w:lang w:val="en-US"/>
        </w:rPr>
        <w:t>SDC 4</w:t>
      </w:r>
      <w:r w:rsidR="00540725" w:rsidRPr="00540725">
        <w:rPr>
          <w:rFonts w:ascii="Times New Roman" w:eastAsia="Times New Roman" w:hAnsi="Times New Roman" w:cs="Times New Roman"/>
          <w:b/>
          <w:color w:val="231F20"/>
          <w:sz w:val="24"/>
          <w:szCs w:val="24"/>
          <w:lang w:val="en-US"/>
        </w:rPr>
        <w:t xml:space="preserve">. Methodological assessment of the </w:t>
      </w:r>
      <w:r w:rsidR="00426CA0">
        <w:rPr>
          <w:rFonts w:ascii="Times New Roman" w:eastAsia="Times New Roman" w:hAnsi="Times New Roman" w:cs="Times New Roman"/>
          <w:b/>
          <w:color w:val="231F20"/>
          <w:sz w:val="24"/>
          <w:szCs w:val="24"/>
          <w:lang w:val="en-US"/>
        </w:rPr>
        <w:t xml:space="preserve">non-randomized </w:t>
      </w:r>
      <w:r w:rsidR="00540725" w:rsidRPr="00540725">
        <w:rPr>
          <w:rFonts w:ascii="Times New Roman" w:eastAsia="Times New Roman" w:hAnsi="Times New Roman" w:cs="Times New Roman"/>
          <w:b/>
          <w:color w:val="231F20"/>
          <w:sz w:val="24"/>
          <w:szCs w:val="24"/>
          <w:lang w:val="en-US"/>
        </w:rPr>
        <w:t>studies according to the Methodological Items for Nonrandomized Studies score</w:t>
      </w:r>
      <w:r w:rsidR="00815D6F">
        <w:rPr>
          <w:rFonts w:ascii="Times New Roman" w:eastAsia="Times New Roman" w:hAnsi="Times New Roman" w:cs="Times New Roman"/>
          <w:b/>
          <w:color w:val="231F20"/>
          <w:sz w:val="24"/>
          <w:szCs w:val="24"/>
          <w:lang w:val="en-US"/>
        </w:rPr>
        <w:t xml:space="preserve"> (MINORS)</w:t>
      </w:r>
    </w:p>
    <w:p w14:paraId="46D9E9E8" w14:textId="77777777" w:rsidR="00CD146D" w:rsidRPr="00DA07B3" w:rsidRDefault="00CD146D" w:rsidP="00540725">
      <w:pPr>
        <w:widowControl w:val="0"/>
        <w:autoSpaceDE w:val="0"/>
        <w:autoSpaceDN w:val="0"/>
        <w:spacing w:before="7" w:after="0" w:line="240" w:lineRule="auto"/>
        <w:ind w:left="-567"/>
        <w:rPr>
          <w:rFonts w:ascii="Times New Roman" w:eastAsia="Times New Roman" w:hAnsi="Times New Roman" w:cs="Times New Roman"/>
          <w:sz w:val="15"/>
          <w:lang w:val="en-US"/>
        </w:rPr>
      </w:pPr>
    </w:p>
    <w:p w14:paraId="5850681D" w14:textId="5D7543FA" w:rsidR="00CD146D" w:rsidRDefault="00CD146D" w:rsidP="00CD146D">
      <w:pPr>
        <w:widowControl w:val="0"/>
        <w:tabs>
          <w:tab w:val="left" w:pos="7085"/>
          <w:tab w:val="left" w:pos="8057"/>
          <w:tab w:val="left" w:pos="8967"/>
          <w:tab w:val="left" w:pos="9785"/>
          <w:tab w:val="left" w:pos="10651"/>
          <w:tab w:val="left" w:pos="11541"/>
          <w:tab w:val="left" w:pos="12389"/>
          <w:tab w:val="left" w:pos="13095"/>
        </w:tabs>
        <w:autoSpaceDE w:val="0"/>
        <w:autoSpaceDN w:val="0"/>
        <w:spacing w:after="0" w:line="170" w:lineRule="exact"/>
        <w:ind w:left="592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6BDACAE" w14:textId="77777777" w:rsidR="00313A90" w:rsidRPr="00313A90" w:rsidRDefault="00313A90" w:rsidP="00CD146D">
      <w:pPr>
        <w:widowControl w:val="0"/>
        <w:tabs>
          <w:tab w:val="left" w:pos="7085"/>
          <w:tab w:val="left" w:pos="8057"/>
          <w:tab w:val="left" w:pos="8967"/>
          <w:tab w:val="left" w:pos="9785"/>
          <w:tab w:val="left" w:pos="10651"/>
          <w:tab w:val="left" w:pos="11541"/>
          <w:tab w:val="left" w:pos="12389"/>
          <w:tab w:val="left" w:pos="13095"/>
        </w:tabs>
        <w:autoSpaceDE w:val="0"/>
        <w:autoSpaceDN w:val="0"/>
        <w:spacing w:after="0" w:line="170" w:lineRule="exact"/>
        <w:ind w:left="592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8578755" w14:textId="60EF9DF8" w:rsidR="00A401F0" w:rsidRPr="00313A90" w:rsidRDefault="00A401F0" w:rsidP="00CD146D">
      <w:pPr>
        <w:widowControl w:val="0"/>
        <w:tabs>
          <w:tab w:val="left" w:pos="7085"/>
          <w:tab w:val="left" w:pos="8057"/>
          <w:tab w:val="left" w:pos="8967"/>
          <w:tab w:val="left" w:pos="9785"/>
          <w:tab w:val="left" w:pos="10651"/>
          <w:tab w:val="left" w:pos="11541"/>
          <w:tab w:val="left" w:pos="12389"/>
          <w:tab w:val="left" w:pos="13095"/>
        </w:tabs>
        <w:autoSpaceDE w:val="0"/>
        <w:autoSpaceDN w:val="0"/>
        <w:spacing w:after="0" w:line="170" w:lineRule="exact"/>
        <w:ind w:left="592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15309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2267"/>
        <w:gridCol w:w="709"/>
        <w:gridCol w:w="709"/>
        <w:gridCol w:w="709"/>
        <w:gridCol w:w="708"/>
        <w:gridCol w:w="710"/>
        <w:gridCol w:w="709"/>
        <w:gridCol w:w="709"/>
        <w:gridCol w:w="850"/>
        <w:gridCol w:w="709"/>
        <w:gridCol w:w="850"/>
        <w:gridCol w:w="708"/>
        <w:gridCol w:w="709"/>
        <w:gridCol w:w="709"/>
        <w:gridCol w:w="709"/>
        <w:gridCol w:w="709"/>
        <w:gridCol w:w="708"/>
        <w:gridCol w:w="709"/>
        <w:gridCol w:w="709"/>
      </w:tblGrid>
      <w:tr w:rsidR="006566CC" w:rsidRPr="00313A90" w14:paraId="6331B024" w14:textId="3B1FBA8C" w:rsidTr="006566CC">
        <w:trPr>
          <w:trHeight w:val="370"/>
        </w:trPr>
        <w:tc>
          <w:tcPr>
            <w:tcW w:w="22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FE5C51" w14:textId="77777777" w:rsidR="006566CC" w:rsidRPr="00FF7987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D66027D" w14:textId="77777777" w:rsidR="006566CC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Wang</w:t>
            </w:r>
          </w:p>
          <w:p w14:paraId="077F8083" w14:textId="5D7A4402" w:rsidR="006566CC" w:rsidRPr="00FF7987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68FEF52" w14:textId="77777777" w:rsidR="006566CC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Jin</w:t>
            </w:r>
          </w:p>
          <w:p w14:paraId="0BB96B6B" w14:textId="4ADCFA86" w:rsidR="006566CC" w:rsidRPr="00FF7987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A83C970" w14:textId="77777777" w:rsidR="006566CC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Yu</w:t>
            </w:r>
          </w:p>
          <w:p w14:paraId="5E463412" w14:textId="4CD39099" w:rsidR="006566CC" w:rsidRPr="00FF7987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B6B5945" w14:textId="6B5F1F49" w:rsidR="006566CC" w:rsidRPr="00FF7987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FF7987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Li 2018</w:t>
            </w:r>
          </w:p>
        </w:tc>
        <w:tc>
          <w:tcPr>
            <w:tcW w:w="7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014693B" w14:textId="3B402E54" w:rsidR="006566CC" w:rsidRPr="00FF7987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FF7987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Shin 2018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4157102" w14:textId="283E1B44" w:rsidR="006566CC" w:rsidRPr="00FF7987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FF7987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Pelz 2018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4A2BD2C" w14:textId="71A8D5DE" w:rsidR="006566CC" w:rsidRPr="00FF7987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FF7987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Chen 201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7C22E1" w14:textId="7521A181" w:rsidR="006566CC" w:rsidRPr="00FF7987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FF7987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Rasulov 2017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382DEC1F" w14:textId="77777777" w:rsidR="006566CC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Yin</w:t>
            </w:r>
          </w:p>
          <w:p w14:paraId="02AA9230" w14:textId="54C83E9F" w:rsidR="006566CC" w:rsidRPr="00FF7987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9723B8" w14:textId="2117400B" w:rsidR="006566CC" w:rsidRPr="00FF7987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FF7987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Huang 2015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5B36CA3" w14:textId="77777777" w:rsidR="006566CC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Liu</w:t>
            </w:r>
          </w:p>
          <w:p w14:paraId="33385DCD" w14:textId="7F5B8F43" w:rsidR="006566CC" w:rsidRPr="00FF7987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6940CD3" w14:textId="77777777" w:rsidR="006566CC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Gao</w:t>
            </w:r>
          </w:p>
          <w:p w14:paraId="2280BA0A" w14:textId="28BCF4DD" w:rsidR="006566CC" w:rsidRPr="00FF7987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E1F1142" w14:textId="20A1D3C8" w:rsidR="006566CC" w:rsidRPr="00FF7987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Cong 2014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85CC20B" w14:textId="41C2ED86" w:rsidR="006566CC" w:rsidRPr="00FF7987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FF7987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Bae 2014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8F1B765" w14:textId="51CFFA71" w:rsidR="006566CC" w:rsidRPr="00FF7987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FF7987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Han 2014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2B3D6B9" w14:textId="424449C4" w:rsidR="006566CC" w:rsidRPr="00FF7987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FF7987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Zhao</w:t>
            </w:r>
            <w:r w:rsidR="00514222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L</w:t>
            </w:r>
            <w:r w:rsidRPr="00FF7987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2014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D79FAEB" w14:textId="31EB9626" w:rsidR="006566CC" w:rsidRDefault="00514222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Zhao G</w:t>
            </w:r>
          </w:p>
          <w:p w14:paraId="1E36EA15" w14:textId="63AAA6AC" w:rsidR="006566CC" w:rsidRPr="00FF7987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201</w:t>
            </w:r>
            <w:r w:rsidR="00514222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4B4458FD" w14:textId="62634E96" w:rsidR="006566CC" w:rsidRPr="00FF7987" w:rsidRDefault="006566CC" w:rsidP="009C51A0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FF7987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Guan 2010</w:t>
            </w:r>
          </w:p>
        </w:tc>
      </w:tr>
      <w:tr w:rsidR="006566CC" w:rsidRPr="00313A90" w14:paraId="21F53326" w14:textId="1816C15F" w:rsidTr="006566CC">
        <w:trPr>
          <w:trHeight w:val="179"/>
        </w:trPr>
        <w:tc>
          <w:tcPr>
            <w:tcW w:w="22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43F3750" w14:textId="77777777" w:rsidR="006566CC" w:rsidRPr="00313A90" w:rsidRDefault="006566CC" w:rsidP="009C51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A clearly stated aim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451F14D5" w14:textId="263DB572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24CD251A" w14:textId="28669954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6889D72D" w14:textId="0314E6DD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46D6366" w14:textId="53E95A5D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B5E0297" w14:textId="3A3C96D3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7B880B11" w14:textId="417302DB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4F4F2DF7" w14:textId="74415C1B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64BEE969" w14:textId="0A775BC4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</w:tcPr>
          <w:p w14:paraId="57AAE7AF" w14:textId="16CABB6B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</w:tcPr>
          <w:p w14:paraId="25BBD51D" w14:textId="7A84B310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29B94FC5" w14:textId="6D3B6590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3435CEA" w14:textId="1AB44119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69BB6B15" w14:textId="7B46518E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59DEC309" w14:textId="38E5FA2D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0479AA51" w14:textId="6BF32DF7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06D02718" w14:textId="6B373B36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2746C5AF" w14:textId="016DA5BA" w:rsidR="006566CC" w:rsidRDefault="00306663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</w:tcPr>
          <w:p w14:paraId="3C051CB9" w14:textId="0D76B4AD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566CC" w:rsidRPr="00313A90" w14:paraId="15106CDC" w14:textId="2B2BBC6D" w:rsidTr="006566CC">
        <w:trPr>
          <w:trHeight w:val="179"/>
        </w:trPr>
        <w:tc>
          <w:tcPr>
            <w:tcW w:w="2267" w:type="dxa"/>
            <w:tcBorders>
              <w:left w:val="single" w:sz="12" w:space="0" w:color="auto"/>
              <w:right w:val="single" w:sz="12" w:space="0" w:color="auto"/>
            </w:tcBorders>
          </w:tcPr>
          <w:p w14:paraId="56B7F772" w14:textId="798906A6" w:rsidR="006566CC" w:rsidRPr="00313A90" w:rsidRDefault="006566CC" w:rsidP="009C51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Inclusion of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-14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consecutive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13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44316A76" w14:textId="20082DAB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5F2CA63C" w14:textId="74CCCD30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2093869A" w14:textId="6FE8A2FF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94DC4CD" w14:textId="4AC1F484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9B32D67" w14:textId="0DCE4ABE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621F927B" w14:textId="3E1605E2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2D776779" w14:textId="6DEC850B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1B0BE8A1" w14:textId="25B8DDF3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2022D6F3" w14:textId="1DFE12C9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</w:tcPr>
          <w:p w14:paraId="3190A8F1" w14:textId="37237CDD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42E65A10" w14:textId="5075A05B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D89EACE" w14:textId="4B9599AD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0C7D5341" w14:textId="5888B6A6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0D7E87C9" w14:textId="5608038E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4D46FB81" w14:textId="2AE8C22A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7A05F065" w14:textId="3E6D8360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54C397F5" w14:textId="667B7D4D" w:rsidR="006566CC" w:rsidRDefault="00306663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47E8658F" w14:textId="173DE0F6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566CC" w:rsidRPr="00313A90" w14:paraId="0046B476" w14:textId="398CEF20" w:rsidTr="006566CC">
        <w:trPr>
          <w:trHeight w:val="179"/>
        </w:trPr>
        <w:tc>
          <w:tcPr>
            <w:tcW w:w="2267" w:type="dxa"/>
            <w:tcBorders>
              <w:left w:val="single" w:sz="12" w:space="0" w:color="auto"/>
              <w:right w:val="single" w:sz="12" w:space="0" w:color="auto"/>
            </w:tcBorders>
          </w:tcPr>
          <w:p w14:paraId="322CDD95" w14:textId="1DFB4948" w:rsidR="006566CC" w:rsidRPr="00313A90" w:rsidRDefault="006566CC" w:rsidP="009C51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Prospective collection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-13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of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12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data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1ADC43A7" w14:textId="40277CEF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3E498578" w14:textId="45F0A581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43A9C562" w14:textId="3C0A270C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E0F50CB" w14:textId="6C88C163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EB90B0F" w14:textId="556FDE7C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67285225" w14:textId="3FB72E10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40DE38C4" w14:textId="716EEEAE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0D7FE4AA" w14:textId="47C7855E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6564D8BD" w14:textId="3BEBF411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</w:tcPr>
          <w:p w14:paraId="4D68254E" w14:textId="65FEFA94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6EBA77F6" w14:textId="05CB288B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63A0D58" w14:textId="5DDF03E9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07996851" w14:textId="0FD3DAB2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134F9B1C" w14:textId="3EEF90F9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18C470E3" w14:textId="29B37045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600E06CD" w14:textId="63E6BE10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752508EE" w14:textId="1487C9CD" w:rsidR="006566CC" w:rsidRDefault="00306663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6EBE5FBC" w14:textId="415813DF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566CC" w:rsidRPr="009C51A0" w14:paraId="35A143BC" w14:textId="186BA995" w:rsidTr="006566CC">
        <w:trPr>
          <w:trHeight w:val="370"/>
        </w:trPr>
        <w:tc>
          <w:tcPr>
            <w:tcW w:w="2267" w:type="dxa"/>
            <w:tcBorders>
              <w:left w:val="single" w:sz="12" w:space="0" w:color="auto"/>
              <w:right w:val="single" w:sz="12" w:space="0" w:color="auto"/>
            </w:tcBorders>
          </w:tcPr>
          <w:p w14:paraId="3385B3C3" w14:textId="77777777" w:rsidR="006566CC" w:rsidRPr="00313A90" w:rsidRDefault="006566CC" w:rsidP="009C51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Endpoints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12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appropriate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13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to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12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the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11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aim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12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of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12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the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12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study (intention to treat)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421E11DF" w14:textId="4C54403D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716F124A" w14:textId="57313CE0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7A8D859A" w14:textId="16F9399D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2DAF75D" w14:textId="72240683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C4CEC2B" w14:textId="6B1ABE8E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1ECE199F" w14:textId="7C0D4E3C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0276B2A4" w14:textId="257F4F5B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448B1F05" w14:textId="20141DC4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4F36BDAB" w14:textId="6AFF31D8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</w:tcPr>
          <w:p w14:paraId="5BB828B8" w14:textId="5B281185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43314EBD" w14:textId="2BF836D2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4ED5C76" w14:textId="6C5BF2F9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755068C9" w14:textId="4D7990B7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0644F555" w14:textId="2343A652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77ABE744" w14:textId="765F2BA0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34CC8369" w14:textId="3C199BF3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7D19E05D" w14:textId="385582A2" w:rsidR="006566CC" w:rsidRDefault="00306663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75557D63" w14:textId="09732DBF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566CC" w:rsidRPr="009C51A0" w14:paraId="191D2195" w14:textId="6BB82B02" w:rsidTr="006566CC">
        <w:trPr>
          <w:trHeight w:val="179"/>
        </w:trPr>
        <w:tc>
          <w:tcPr>
            <w:tcW w:w="2267" w:type="dxa"/>
            <w:tcBorders>
              <w:left w:val="single" w:sz="12" w:space="0" w:color="auto"/>
              <w:right w:val="single" w:sz="12" w:space="0" w:color="auto"/>
            </w:tcBorders>
          </w:tcPr>
          <w:p w14:paraId="06B04191" w14:textId="6155BA88" w:rsidR="006566CC" w:rsidRPr="00313A90" w:rsidRDefault="006566CC" w:rsidP="009C51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Unbiased 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a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ssessment of the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7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study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11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endpoint (blinding)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26BAAD29" w14:textId="3EC6BB86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01FC3A4C" w14:textId="6914DCEB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3F914A47" w14:textId="606C0A05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EB76BE1" w14:textId="2BC95C2D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192A1C1" w14:textId="66E1F593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64CDC942" w14:textId="0596F055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5C63D2EB" w14:textId="0A8E9DE3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1AE2769B" w14:textId="1C4BB900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4E59F562" w14:textId="22AEA51F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</w:tcPr>
          <w:p w14:paraId="4A3FCC45" w14:textId="21015A99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701A2EF9" w14:textId="542E0CAB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88865AA" w14:textId="05A8D1EB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6D8BD22F" w14:textId="4BB1A335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5C9863BA" w14:textId="28D0CE6C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1A50FB46" w14:textId="1B0AD2EE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60FF7116" w14:textId="094AAE76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684301ED" w14:textId="43814D6E" w:rsidR="006566CC" w:rsidRDefault="00306663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1356E93C" w14:textId="356C94CD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566CC" w:rsidRPr="009C51A0" w14:paraId="6E60F3D4" w14:textId="083E5FDE" w:rsidTr="006566CC">
        <w:trPr>
          <w:trHeight w:val="179"/>
        </w:trPr>
        <w:tc>
          <w:tcPr>
            <w:tcW w:w="2267" w:type="dxa"/>
            <w:tcBorders>
              <w:left w:val="single" w:sz="12" w:space="0" w:color="auto"/>
              <w:right w:val="single" w:sz="12" w:space="0" w:color="auto"/>
            </w:tcBorders>
          </w:tcPr>
          <w:p w14:paraId="0D9E0236" w14:textId="77777777" w:rsidR="006566CC" w:rsidRPr="00313A90" w:rsidRDefault="006566CC" w:rsidP="009C51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Follow-up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11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period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12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appropriate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13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to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12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the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11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aim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12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of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12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the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11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0B1D51E0" w14:textId="2004FCEF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14468973" w14:textId="7A681EAF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532FAD2B" w14:textId="076E12D1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42511F5" w14:textId="24D49D7D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9EDFD07" w14:textId="0BAA9BC8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5FC77751" w14:textId="2B26F331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09528E98" w14:textId="104C66BC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2294F83B" w14:textId="5E0DFC28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4202D03A" w14:textId="219544EE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</w:tcPr>
          <w:p w14:paraId="0068EFB0" w14:textId="76822ABC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1E64180F" w14:textId="104DBC33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95D8F81" w14:textId="1139A85A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533594BF" w14:textId="78CF0337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167C396C" w14:textId="280B43D2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1F578E26" w14:textId="47DE0C51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68954CB9" w14:textId="2C8B6375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41084B66" w14:textId="7AADD52A" w:rsidR="006566CC" w:rsidRDefault="00306663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5BF07C8C" w14:textId="33491865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566CC" w:rsidRPr="00313A90" w14:paraId="108DB33B" w14:textId="33E6E9D7" w:rsidTr="006566CC">
        <w:trPr>
          <w:trHeight w:val="179"/>
        </w:trPr>
        <w:tc>
          <w:tcPr>
            <w:tcW w:w="2267" w:type="dxa"/>
            <w:tcBorders>
              <w:left w:val="single" w:sz="12" w:space="0" w:color="auto"/>
              <w:right w:val="single" w:sz="12" w:space="0" w:color="auto"/>
            </w:tcBorders>
          </w:tcPr>
          <w:p w14:paraId="1876FEA9" w14:textId="77777777" w:rsidR="006566CC" w:rsidRPr="00313A90" w:rsidRDefault="006566CC" w:rsidP="009C51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Loss to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19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follow-up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10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&lt;5%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285B790E" w14:textId="598F7DC5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1FA5C8DE" w14:textId="70D8D657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64C97045" w14:textId="49A3B766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C907CB9" w14:textId="28BF9E32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E337F56" w14:textId="5A24AB58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694A0DB3" w14:textId="4BCE3E3D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716C92BB" w14:textId="423679E2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4F009125" w14:textId="3EEEB722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3ED390D5" w14:textId="1639B595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</w:tcPr>
          <w:p w14:paraId="5E3701DD" w14:textId="3EF7D545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534BE716" w14:textId="349C6519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9F9F079" w14:textId="6EDF30E4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72A23285" w14:textId="38BB4274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24BE5C8C" w14:textId="49984BD6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5FD40E3F" w14:textId="1FEEABB1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0C0EED36" w14:textId="223D697D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42D73C93" w14:textId="79D7A7E3" w:rsidR="006566CC" w:rsidRDefault="00306663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3CA5B4EC" w14:textId="315969BD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566CC" w:rsidRPr="009C51A0" w14:paraId="31FEA34A" w14:textId="3C1A9714" w:rsidTr="006566CC">
        <w:trPr>
          <w:trHeight w:val="179"/>
        </w:trPr>
        <w:tc>
          <w:tcPr>
            <w:tcW w:w="2267" w:type="dxa"/>
            <w:tcBorders>
              <w:left w:val="single" w:sz="12" w:space="0" w:color="auto"/>
              <w:right w:val="single" w:sz="12" w:space="0" w:color="auto"/>
            </w:tcBorders>
          </w:tcPr>
          <w:p w14:paraId="27219416" w14:textId="5D0B1D11" w:rsidR="006566CC" w:rsidRPr="00313A90" w:rsidRDefault="006566CC" w:rsidP="009C51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Prospective calculation of the study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pacing w:val="12"/>
                <w:sz w:val="20"/>
                <w:szCs w:val="20"/>
                <w:lang w:val="en-US"/>
              </w:rPr>
              <w:t xml:space="preserve"> </w:t>
            </w:r>
            <w:r w:rsidRPr="00313A9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size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26D3BF38" w14:textId="66F459A2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47C20B1E" w14:textId="471F843A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50217898" w14:textId="1F207FE3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9E674B1" w14:textId="3CD6E0A3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60A64F1" w14:textId="1A749765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68833FCD" w14:textId="05E0D0CA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31D4F842" w14:textId="1CB699B8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4B7CFA43" w14:textId="2433F47F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121D43D9" w14:textId="4E3A4CB4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</w:tcPr>
          <w:p w14:paraId="256CB12A" w14:textId="2D9D7573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1F6C2FDA" w14:textId="4668C61F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43126F1" w14:textId="3C858095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67EAD545" w14:textId="02F11E28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007D4509" w14:textId="53791A17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008280B1" w14:textId="440CF3DC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58C74F00" w14:textId="3FF421D4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4980800F" w14:textId="6150A493" w:rsidR="006566CC" w:rsidRDefault="00306663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6322AFD5" w14:textId="2A8901C0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566CC" w:rsidRPr="009C51A0" w14:paraId="207ACEA3" w14:textId="44C068DA" w:rsidTr="006566CC">
        <w:trPr>
          <w:trHeight w:val="179"/>
        </w:trPr>
        <w:tc>
          <w:tcPr>
            <w:tcW w:w="2267" w:type="dxa"/>
            <w:tcBorders>
              <w:left w:val="single" w:sz="12" w:space="0" w:color="auto"/>
              <w:right w:val="single" w:sz="12" w:space="0" w:color="auto"/>
            </w:tcBorders>
          </w:tcPr>
          <w:p w14:paraId="327CB2C0" w14:textId="18460808" w:rsidR="006566CC" w:rsidRPr="006C2CCD" w:rsidRDefault="006566CC" w:rsidP="009C51A0">
            <w:pP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6C2CCD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A control group having the gold standard intervention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6888ADA9" w14:textId="78377F01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53C5EAE6" w14:textId="04104586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6C3DFE28" w14:textId="7F47D867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4E24B4F" w14:textId="0245E680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870148E" w14:textId="4EA8725F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6ED152FD" w14:textId="2F38975B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6F69B815" w14:textId="29135DAB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16AAE2C9" w14:textId="66FD3A44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34CB05D2" w14:textId="6514F7F1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</w:tcPr>
          <w:p w14:paraId="6BAB2A18" w14:textId="7078C68B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55923E9E" w14:textId="2CE5B60E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6275BBB" w14:textId="0385FDF9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49943275" w14:textId="7556026E" w:rsidR="006566CC" w:rsidRDefault="00242080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5D720468" w14:textId="3704AE01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0B358931" w14:textId="5AD3299E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230BB833" w14:textId="71F074ED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41BFBCC7" w14:textId="6DC69801" w:rsidR="006566CC" w:rsidRDefault="00306663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2483514F" w14:textId="35ED8D3C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566CC" w:rsidRPr="006C2CCD" w14:paraId="338D41CB" w14:textId="5CD2FC92" w:rsidTr="006566CC">
        <w:trPr>
          <w:trHeight w:val="179"/>
        </w:trPr>
        <w:tc>
          <w:tcPr>
            <w:tcW w:w="2267" w:type="dxa"/>
            <w:tcBorders>
              <w:left w:val="single" w:sz="12" w:space="0" w:color="auto"/>
              <w:right w:val="single" w:sz="12" w:space="0" w:color="auto"/>
            </w:tcBorders>
          </w:tcPr>
          <w:p w14:paraId="0B277C70" w14:textId="04EB47E3" w:rsidR="006566CC" w:rsidRPr="00313A90" w:rsidRDefault="006566CC" w:rsidP="009C51A0">
            <w:pP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6C2CCD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Contemporary groups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33B8DA4B" w14:textId="1BB1380B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7B901A53" w14:textId="78BFC2B4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04C7DFB4" w14:textId="6F9D62E2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4DD8DF0" w14:textId="03E75CBC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29ADAF9" w14:textId="5DDD49AC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49CF516E" w14:textId="0D60403A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3173D409" w14:textId="408CA466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5F27403D" w14:textId="6E8BA0CA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7FD851ED" w14:textId="7550180D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</w:tcPr>
          <w:p w14:paraId="28CBF546" w14:textId="1CB7A216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4CDB3062" w14:textId="4E9BCABA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C84750A" w14:textId="49BD2C31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7242D12B" w14:textId="7FA8332A" w:rsidR="006566CC" w:rsidRDefault="00242080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33BCC453" w14:textId="55608107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763BC95F" w14:textId="567F3ED3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6DA2B8F5" w14:textId="6A99FA25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426AEB43" w14:textId="76C2612F" w:rsidR="006566CC" w:rsidRDefault="00306663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253041B6" w14:textId="13AE6626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566CC" w:rsidRPr="006C2CCD" w14:paraId="2A568BB6" w14:textId="4755A055" w:rsidTr="006566CC">
        <w:trPr>
          <w:trHeight w:val="179"/>
        </w:trPr>
        <w:tc>
          <w:tcPr>
            <w:tcW w:w="2267" w:type="dxa"/>
            <w:tcBorders>
              <w:left w:val="single" w:sz="12" w:space="0" w:color="auto"/>
              <w:right w:val="single" w:sz="12" w:space="0" w:color="auto"/>
            </w:tcBorders>
          </w:tcPr>
          <w:p w14:paraId="245AE8B8" w14:textId="74EE05C0" w:rsidR="006566CC" w:rsidRPr="00313A90" w:rsidRDefault="006566CC" w:rsidP="009C51A0">
            <w:pP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6C2CCD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Baseline equivalence of groups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3FFC71ED" w14:textId="7DA44703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08120604" w14:textId="22453202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0B9161C4" w14:textId="539C2A34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E9EA3E6" w14:textId="290BDE90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7028C37" w14:textId="476613B4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77C9F5C4" w14:textId="320EAE9E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19E64D9A" w14:textId="784DAF26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6CE3BABC" w14:textId="57453725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777FB1FC" w14:textId="2491784D" w:rsidR="006566CC" w:rsidRPr="00CD42B8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</w:tcPr>
          <w:p w14:paraId="78DBFBC4" w14:textId="7BC0FA29" w:rsidR="006566CC" w:rsidRPr="00CD42B8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0695635D" w14:textId="7065B997" w:rsidR="006566CC" w:rsidRPr="00CD42B8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BE60EF1" w14:textId="098DC235" w:rsidR="006566CC" w:rsidRPr="00CD42B8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49396ADA" w14:textId="72BFC02D" w:rsidR="006566CC" w:rsidRDefault="00242080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6981A935" w14:textId="085F407B" w:rsidR="006566CC" w:rsidRPr="00CD42B8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6B19100E" w14:textId="668DD45D" w:rsidR="006566CC" w:rsidRPr="00CD42B8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5B41FD80" w14:textId="6A18EFF0" w:rsidR="006566CC" w:rsidRPr="00CD42B8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432C87B1" w14:textId="1A174DF9" w:rsidR="006566CC" w:rsidRPr="00CD42B8" w:rsidRDefault="00306663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3AF4C614" w14:textId="4776916C" w:rsidR="006566CC" w:rsidRPr="00CD42B8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566CC" w:rsidRPr="009C51A0" w14:paraId="6DEC4D6B" w14:textId="5B5FC801" w:rsidTr="006566CC">
        <w:trPr>
          <w:trHeight w:val="179"/>
        </w:trPr>
        <w:tc>
          <w:tcPr>
            <w:tcW w:w="2267" w:type="dxa"/>
            <w:tcBorders>
              <w:left w:val="single" w:sz="12" w:space="0" w:color="auto"/>
              <w:right w:val="single" w:sz="12" w:space="0" w:color="auto"/>
            </w:tcBorders>
          </w:tcPr>
          <w:p w14:paraId="4AC5DFBA" w14:textId="39031644" w:rsidR="006566CC" w:rsidRPr="006C2CCD" w:rsidRDefault="006566CC" w:rsidP="009C51A0">
            <w:pP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6C2CCD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Statistical analyses adapted to the study design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1343E11B" w14:textId="1561677A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061B770F" w14:textId="54CB6F69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0289FB9C" w14:textId="1B7E02E9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424AEC6" w14:textId="4C427079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E51B15B" w14:textId="2BE1A4E7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0F0DB838" w14:textId="0A800EAF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1C60ECC0" w14:textId="6DBFFE1A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1A4B2264" w14:textId="798423ED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4F731904" w14:textId="2AB5BC98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12" w:space="0" w:color="auto"/>
            </w:tcBorders>
          </w:tcPr>
          <w:p w14:paraId="0D937B42" w14:textId="1910DD53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38D0DF9A" w14:textId="3690E39D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40A958B" w14:textId="6F78CA4F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32D9DF62" w14:textId="413C6A2B" w:rsidR="006566CC" w:rsidRDefault="00242080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300AD21D" w14:textId="3AC50191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33C4D945" w14:textId="0B6D8D9E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5AD2ADC4" w14:textId="04DE9E26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14:paraId="28C2446C" w14:textId="0B1713B7" w:rsidR="006566CC" w:rsidRDefault="00306663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12" w:space="0" w:color="auto"/>
            </w:tcBorders>
          </w:tcPr>
          <w:p w14:paraId="0488A6EF" w14:textId="3C035184" w:rsidR="006566CC" w:rsidRDefault="006566CC" w:rsidP="009C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566CC" w:rsidRPr="00313A90" w14:paraId="6F9159AE" w14:textId="0978C6C4" w:rsidTr="006566CC">
        <w:trPr>
          <w:trHeight w:val="179"/>
        </w:trPr>
        <w:tc>
          <w:tcPr>
            <w:tcW w:w="22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1C9225" w14:textId="77777777" w:rsidR="006566CC" w:rsidRPr="00313A90" w:rsidRDefault="006566CC" w:rsidP="009C51A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A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B9BEF6A" w14:textId="5D633E4C" w:rsidR="006566CC" w:rsidRDefault="006566CC" w:rsidP="009C51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542F443" w14:textId="4359C58C" w:rsidR="006566CC" w:rsidRDefault="006566CC" w:rsidP="009C51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5CA8375" w14:textId="65FC60D3" w:rsidR="006566CC" w:rsidRDefault="006566CC" w:rsidP="009C51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9721C2F" w14:textId="1E1B7E1C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</w:t>
            </w:r>
          </w:p>
        </w:tc>
        <w:tc>
          <w:tcPr>
            <w:tcW w:w="7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B2E4012" w14:textId="1FC1AA87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858DA33" w14:textId="63B7B2EA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136AE68" w14:textId="1957ABDA" w:rsidR="006566CC" w:rsidRPr="00313A90" w:rsidRDefault="006566CC" w:rsidP="009C51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B556F8" w14:textId="536892CD" w:rsidR="006566CC" w:rsidRDefault="006566CC" w:rsidP="009C51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41DDAA8" w14:textId="665B18AE" w:rsidR="006566CC" w:rsidRDefault="006566CC" w:rsidP="009C51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75A71BDC" w14:textId="4FCEC259" w:rsidR="006566CC" w:rsidRDefault="006566CC" w:rsidP="009C51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BB7FB54" w14:textId="622D7854" w:rsidR="006566CC" w:rsidRDefault="006566CC" w:rsidP="009C51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A85E9ED" w14:textId="056E1C24" w:rsidR="006566CC" w:rsidRDefault="006566CC" w:rsidP="009C51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12D87FA" w14:textId="39276031" w:rsidR="006566CC" w:rsidRDefault="00242080" w:rsidP="009C51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1F5F90B" w14:textId="6B5B85EB" w:rsidR="006566CC" w:rsidRDefault="006566CC" w:rsidP="009C51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390D1B0" w14:textId="10E67E76" w:rsidR="006566CC" w:rsidRDefault="006566CC" w:rsidP="009C51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9CD23DE" w14:textId="758E32FB" w:rsidR="006566CC" w:rsidRDefault="006566CC" w:rsidP="009C51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A576E79" w14:textId="588C5649" w:rsidR="006566CC" w:rsidRDefault="00306663" w:rsidP="009C51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796DF98F" w14:textId="12F1EE72" w:rsidR="006566CC" w:rsidRDefault="006566CC" w:rsidP="009C51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</w:t>
            </w:r>
          </w:p>
        </w:tc>
      </w:tr>
    </w:tbl>
    <w:p w14:paraId="00266ECC" w14:textId="77777777" w:rsidR="00313A90" w:rsidRDefault="00313A90" w:rsidP="00F80E3A">
      <w:pPr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</w:p>
    <w:p w14:paraId="1FB6F774" w14:textId="07ED7C1F" w:rsidR="00166F46" w:rsidRDefault="00CD146D" w:rsidP="00F80E3A">
      <w:pPr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  <w:r w:rsidRPr="00F80E3A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Item Score: 0 (not reported); 1 (reported but inadequate);</w:t>
      </w:r>
      <w:r w:rsidRPr="008C65C6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 2 (reported and adequate). </w:t>
      </w:r>
    </w:p>
    <w:p w14:paraId="3CBF56F4" w14:textId="09512453" w:rsidR="00846B99" w:rsidRDefault="00846B99" w:rsidP="00F80E3A">
      <w:pPr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  <w:r w:rsidRPr="0008060D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lastRenderedPageBreak/>
        <w:t>The global ideal score being 24 for comparative studies</w:t>
      </w:r>
    </w:p>
    <w:p w14:paraId="156A0531" w14:textId="77777777" w:rsidR="003A3C1D" w:rsidRDefault="003A3C1D" w:rsidP="00F80E3A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GB"/>
        </w:rPr>
      </w:pPr>
    </w:p>
    <w:p w14:paraId="76CE9C0F" w14:textId="20CA8C03" w:rsidR="00C06F37" w:rsidRPr="0008060D" w:rsidRDefault="00C06F37" w:rsidP="00F80E3A">
      <w:pPr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  <w:r w:rsidRPr="00825656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GB"/>
        </w:rPr>
        <w:t xml:space="preserve">Assessment of risk of bias in included studies.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The risk of bias of the included studies was independently assessed by two authors (</w:t>
      </w:r>
      <w:r w:rsidR="007F054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RC</w:t>
      </w:r>
      <w:r w:rsidR="007A6BF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, </w:t>
      </w:r>
      <w:r w:rsidR="009951E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MF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). I</w:t>
      </w:r>
      <w:r w:rsidRPr="00CF4A4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n order to evaluate the methodological quality of the included studies</w:t>
      </w:r>
      <w:r w:rsidDel="008B366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</w:t>
      </w:r>
      <w:r w:rsidRPr="00CF4A4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the methodological index for nonrandomized studies (MINORS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) were used</w:t>
      </w:r>
      <w:r w:rsidR="007F054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. The mean score of the </w:t>
      </w:r>
      <w:r w:rsidR="007F054E" w:rsidRPr="00CF4A4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methodological assessment of</w:t>
      </w:r>
      <w:r w:rsidR="007F054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seven </w:t>
      </w:r>
      <w:r w:rsidR="007F054E" w:rsidRPr="00CF4A4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observational studies </w:t>
      </w:r>
      <w:r w:rsidR="007F054E" w:rsidRPr="00CF4A4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according to the MINORS </w:t>
      </w:r>
      <w:r w:rsidR="007F054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was</w:t>
      </w:r>
      <w:r w:rsidR="007F054E" w:rsidRPr="00CF4A4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</w:t>
      </w:r>
      <w:r w:rsidR="009951E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…..</w:t>
      </w:r>
      <w:r w:rsidR="007F054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</w:t>
      </w:r>
      <w:r w:rsidR="009951E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(10</w:t>
      </w:r>
      <w:r w:rsidR="007F054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-</w:t>
      </w:r>
      <w:r w:rsidR="002A3F1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2</w:t>
      </w:r>
      <w:r w:rsidR="009951E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1</w:t>
      </w:r>
      <w:r w:rsidR="007F054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)</w:t>
      </w:r>
      <w:r w:rsidR="000C2D6A" w:rsidRPr="000C2D6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</w:t>
      </w:r>
      <w:r w:rsidR="000C2D6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(moderate risk)</w:t>
      </w:r>
      <w:r w:rsidR="007F054E" w:rsidRPr="00CF4A4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.</w:t>
      </w:r>
    </w:p>
    <w:sectPr w:rsidR="00C06F37" w:rsidRPr="0008060D" w:rsidSect="00136E1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2158F"/>
    <w:multiLevelType w:val="hybridMultilevel"/>
    <w:tmpl w:val="A7C6DF8E"/>
    <w:lvl w:ilvl="0" w:tplc="37CE522A">
      <w:start w:val="2"/>
      <w:numFmt w:val="decimal"/>
      <w:lvlText w:val="%1."/>
      <w:lvlJc w:val="left"/>
      <w:pPr>
        <w:ind w:left="904" w:hanging="163"/>
      </w:pPr>
      <w:rPr>
        <w:rFonts w:ascii="Times New Roman" w:eastAsia="Times New Roman" w:hAnsi="Times New Roman" w:cs="Times New Roman" w:hint="default"/>
        <w:color w:val="231F20"/>
        <w:w w:val="99"/>
        <w:sz w:val="15"/>
        <w:szCs w:val="15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4127F6"/>
    <w:multiLevelType w:val="hybridMultilevel"/>
    <w:tmpl w:val="73E22052"/>
    <w:lvl w:ilvl="0" w:tplc="60A2BED2">
      <w:start w:val="1"/>
      <w:numFmt w:val="decimal"/>
      <w:lvlText w:val="%1."/>
      <w:lvlJc w:val="left"/>
      <w:pPr>
        <w:ind w:left="501" w:hanging="296"/>
        <w:jc w:val="right"/>
      </w:pPr>
      <w:rPr>
        <w:rFonts w:ascii="Times New Roman" w:eastAsia="Times New Roman" w:hAnsi="Times New Roman" w:cs="Times New Roman" w:hint="default"/>
        <w:color w:val="231F20"/>
        <w:w w:val="99"/>
        <w:position w:val="-1"/>
        <w:sz w:val="18"/>
        <w:szCs w:val="18"/>
      </w:rPr>
    </w:lvl>
    <w:lvl w:ilvl="1" w:tplc="37CE522A">
      <w:start w:val="2"/>
      <w:numFmt w:val="decimal"/>
      <w:lvlText w:val="%2."/>
      <w:lvlJc w:val="left"/>
      <w:pPr>
        <w:ind w:left="904" w:hanging="163"/>
      </w:pPr>
      <w:rPr>
        <w:rFonts w:ascii="Times New Roman" w:eastAsia="Times New Roman" w:hAnsi="Times New Roman" w:cs="Times New Roman" w:hint="default"/>
        <w:color w:val="231F20"/>
        <w:w w:val="99"/>
        <w:sz w:val="15"/>
        <w:szCs w:val="15"/>
      </w:rPr>
    </w:lvl>
    <w:lvl w:ilvl="2" w:tplc="7414A10E">
      <w:numFmt w:val="bullet"/>
      <w:lvlText w:val="•"/>
      <w:lvlJc w:val="left"/>
      <w:pPr>
        <w:ind w:left="1338" w:hanging="163"/>
      </w:pPr>
      <w:rPr>
        <w:rFonts w:hint="default"/>
      </w:rPr>
    </w:lvl>
    <w:lvl w:ilvl="3" w:tplc="2B20ECFC">
      <w:numFmt w:val="bullet"/>
      <w:lvlText w:val="•"/>
      <w:lvlJc w:val="left"/>
      <w:pPr>
        <w:ind w:left="1777" w:hanging="163"/>
      </w:pPr>
      <w:rPr>
        <w:rFonts w:hint="default"/>
      </w:rPr>
    </w:lvl>
    <w:lvl w:ilvl="4" w:tplc="26FAAABA">
      <w:numFmt w:val="bullet"/>
      <w:lvlText w:val="•"/>
      <w:lvlJc w:val="left"/>
      <w:pPr>
        <w:ind w:left="2215" w:hanging="163"/>
      </w:pPr>
      <w:rPr>
        <w:rFonts w:hint="default"/>
      </w:rPr>
    </w:lvl>
    <w:lvl w:ilvl="5" w:tplc="1ACC4C6E">
      <w:numFmt w:val="bullet"/>
      <w:lvlText w:val="•"/>
      <w:lvlJc w:val="left"/>
      <w:pPr>
        <w:ind w:left="2654" w:hanging="163"/>
      </w:pPr>
      <w:rPr>
        <w:rFonts w:hint="default"/>
      </w:rPr>
    </w:lvl>
    <w:lvl w:ilvl="6" w:tplc="7A44F9CE">
      <w:numFmt w:val="bullet"/>
      <w:lvlText w:val="•"/>
      <w:lvlJc w:val="left"/>
      <w:pPr>
        <w:ind w:left="3092" w:hanging="163"/>
      </w:pPr>
      <w:rPr>
        <w:rFonts w:hint="default"/>
      </w:rPr>
    </w:lvl>
    <w:lvl w:ilvl="7" w:tplc="F10CDD1C">
      <w:numFmt w:val="bullet"/>
      <w:lvlText w:val="•"/>
      <w:lvlJc w:val="left"/>
      <w:pPr>
        <w:ind w:left="3531" w:hanging="163"/>
      </w:pPr>
      <w:rPr>
        <w:rFonts w:hint="default"/>
      </w:rPr>
    </w:lvl>
    <w:lvl w:ilvl="8" w:tplc="3BC8B710">
      <w:numFmt w:val="bullet"/>
      <w:lvlText w:val="•"/>
      <w:lvlJc w:val="left"/>
      <w:pPr>
        <w:ind w:left="3969" w:hanging="163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65C6"/>
    <w:rsid w:val="000135D2"/>
    <w:rsid w:val="000400C6"/>
    <w:rsid w:val="0008060D"/>
    <w:rsid w:val="000930A0"/>
    <w:rsid w:val="000A3637"/>
    <w:rsid w:val="000B529D"/>
    <w:rsid w:val="000C2D6A"/>
    <w:rsid w:val="000D2ED9"/>
    <w:rsid w:val="000D708F"/>
    <w:rsid w:val="000E46C3"/>
    <w:rsid w:val="00136E19"/>
    <w:rsid w:val="00166F46"/>
    <w:rsid w:val="0018579A"/>
    <w:rsid w:val="001C1CAF"/>
    <w:rsid w:val="001C33C9"/>
    <w:rsid w:val="001E1085"/>
    <w:rsid w:val="00204504"/>
    <w:rsid w:val="0020483B"/>
    <w:rsid w:val="00242080"/>
    <w:rsid w:val="002447EB"/>
    <w:rsid w:val="00261636"/>
    <w:rsid w:val="00296216"/>
    <w:rsid w:val="002A3F1F"/>
    <w:rsid w:val="002B2659"/>
    <w:rsid w:val="002C7BB5"/>
    <w:rsid w:val="002E1945"/>
    <w:rsid w:val="00306663"/>
    <w:rsid w:val="00313A90"/>
    <w:rsid w:val="00320C36"/>
    <w:rsid w:val="00330955"/>
    <w:rsid w:val="0033420D"/>
    <w:rsid w:val="00344D93"/>
    <w:rsid w:val="00361993"/>
    <w:rsid w:val="003710D2"/>
    <w:rsid w:val="003A3C1D"/>
    <w:rsid w:val="003E7562"/>
    <w:rsid w:val="003F694E"/>
    <w:rsid w:val="004021EA"/>
    <w:rsid w:val="00402A80"/>
    <w:rsid w:val="00416811"/>
    <w:rsid w:val="00426CA0"/>
    <w:rsid w:val="0043049D"/>
    <w:rsid w:val="00433E6A"/>
    <w:rsid w:val="004813BF"/>
    <w:rsid w:val="004B0B1C"/>
    <w:rsid w:val="004D3D8B"/>
    <w:rsid w:val="004E0867"/>
    <w:rsid w:val="00514222"/>
    <w:rsid w:val="0053258A"/>
    <w:rsid w:val="00533C0A"/>
    <w:rsid w:val="00540725"/>
    <w:rsid w:val="00546CEF"/>
    <w:rsid w:val="00576EA5"/>
    <w:rsid w:val="005834FF"/>
    <w:rsid w:val="005B51D7"/>
    <w:rsid w:val="005C42D3"/>
    <w:rsid w:val="005E3875"/>
    <w:rsid w:val="006036C0"/>
    <w:rsid w:val="0061535A"/>
    <w:rsid w:val="00636815"/>
    <w:rsid w:val="006430A6"/>
    <w:rsid w:val="006566CC"/>
    <w:rsid w:val="006765ED"/>
    <w:rsid w:val="00694488"/>
    <w:rsid w:val="006974A6"/>
    <w:rsid w:val="006C2CCD"/>
    <w:rsid w:val="006E0707"/>
    <w:rsid w:val="00700AFC"/>
    <w:rsid w:val="007057A9"/>
    <w:rsid w:val="00711B8E"/>
    <w:rsid w:val="00712862"/>
    <w:rsid w:val="00721CCD"/>
    <w:rsid w:val="00725527"/>
    <w:rsid w:val="00725E12"/>
    <w:rsid w:val="007A2F2E"/>
    <w:rsid w:val="007A4876"/>
    <w:rsid w:val="007A6BFE"/>
    <w:rsid w:val="007B4CA2"/>
    <w:rsid w:val="007D2B7F"/>
    <w:rsid w:val="007F054E"/>
    <w:rsid w:val="008042FA"/>
    <w:rsid w:val="00815D6F"/>
    <w:rsid w:val="00821226"/>
    <w:rsid w:val="00835496"/>
    <w:rsid w:val="00846B99"/>
    <w:rsid w:val="008777EA"/>
    <w:rsid w:val="008C4981"/>
    <w:rsid w:val="008C65C6"/>
    <w:rsid w:val="008D7A0F"/>
    <w:rsid w:val="008E7AD3"/>
    <w:rsid w:val="00942D87"/>
    <w:rsid w:val="00981826"/>
    <w:rsid w:val="009850C4"/>
    <w:rsid w:val="009912B0"/>
    <w:rsid w:val="009924B6"/>
    <w:rsid w:val="009951E5"/>
    <w:rsid w:val="009C51A0"/>
    <w:rsid w:val="009E7735"/>
    <w:rsid w:val="00A27558"/>
    <w:rsid w:val="00A32C24"/>
    <w:rsid w:val="00A401F0"/>
    <w:rsid w:val="00A62D40"/>
    <w:rsid w:val="00A81228"/>
    <w:rsid w:val="00A9002D"/>
    <w:rsid w:val="00A966BD"/>
    <w:rsid w:val="00AB04B3"/>
    <w:rsid w:val="00AC1E13"/>
    <w:rsid w:val="00AD4F7B"/>
    <w:rsid w:val="00B2420E"/>
    <w:rsid w:val="00B25470"/>
    <w:rsid w:val="00B35F3A"/>
    <w:rsid w:val="00B45043"/>
    <w:rsid w:val="00B56133"/>
    <w:rsid w:val="00B63E5E"/>
    <w:rsid w:val="00B67231"/>
    <w:rsid w:val="00BA66C5"/>
    <w:rsid w:val="00BC65BB"/>
    <w:rsid w:val="00C06F37"/>
    <w:rsid w:val="00C57C60"/>
    <w:rsid w:val="00C95A8D"/>
    <w:rsid w:val="00CA1065"/>
    <w:rsid w:val="00CA30BF"/>
    <w:rsid w:val="00CD146D"/>
    <w:rsid w:val="00CD1626"/>
    <w:rsid w:val="00CD42B8"/>
    <w:rsid w:val="00CF565F"/>
    <w:rsid w:val="00D114C0"/>
    <w:rsid w:val="00D30301"/>
    <w:rsid w:val="00D342AC"/>
    <w:rsid w:val="00D848BD"/>
    <w:rsid w:val="00DA07B3"/>
    <w:rsid w:val="00DC6450"/>
    <w:rsid w:val="00DD2306"/>
    <w:rsid w:val="00E1370C"/>
    <w:rsid w:val="00E455A9"/>
    <w:rsid w:val="00E60D5C"/>
    <w:rsid w:val="00E72734"/>
    <w:rsid w:val="00E81B22"/>
    <w:rsid w:val="00EC7A20"/>
    <w:rsid w:val="00F04B1A"/>
    <w:rsid w:val="00F4591E"/>
    <w:rsid w:val="00F55A37"/>
    <w:rsid w:val="00F575B8"/>
    <w:rsid w:val="00F60167"/>
    <w:rsid w:val="00F7142A"/>
    <w:rsid w:val="00F80E3A"/>
    <w:rsid w:val="00FF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C0E88"/>
  <w15:docId w15:val="{837718E0-9284-41B2-AA08-9B89CE17A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7273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8C65C6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59"/>
    <w:rsid w:val="008C6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E75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E75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06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3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2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71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36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66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77DF99A-6C65-438F-869A-B5BD644249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rancesco Marchetti</cp:lastModifiedBy>
  <cp:revision>4</cp:revision>
  <dcterms:created xsi:type="dcterms:W3CDTF">2020-06-16T14:21:00Z</dcterms:created>
  <dcterms:modified xsi:type="dcterms:W3CDTF">2020-06-17T07:46:00Z</dcterms:modified>
</cp:coreProperties>
</file>